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D850A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 and Figures</w:t>
      </w:r>
    </w:p>
    <w:p w14:paraId="6C25D4CE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fe-stage specific differences in survival are associated with greater shifts in symbiont community composition in larvae of the vertically transmitting coral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ontipor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igit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61CC90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niel Olivares-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dero</w:t>
      </w:r>
      <w:r>
        <w:rPr>
          <w:rFonts w:ascii="Times New Roman" w:eastAsia="Times New Roman" w:hAnsi="Times New Roman" w:cs="Times New Roman"/>
          <w:sz w:val="14"/>
          <w:szCs w:val="1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, Courtney Timmons</w:t>
      </w:r>
      <w:r>
        <w:rPr>
          <w:rFonts w:ascii="Times New Roman" w:eastAsia="Times New Roman" w:hAnsi="Times New Roman" w:cs="Times New Roman"/>
          <w:sz w:val="14"/>
          <w:szCs w:val="1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arly D. Kenkel</w:t>
      </w:r>
      <w:r>
        <w:rPr>
          <w:rFonts w:ascii="Times New Roman" w:eastAsia="Times New Roman" w:hAnsi="Times New Roman" w:cs="Times New Roman"/>
          <w:sz w:val="14"/>
          <w:szCs w:val="1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ate M. Quigley</w:t>
      </w:r>
      <w:r>
        <w:rPr>
          <w:rFonts w:ascii="Times New Roman" w:eastAsia="Times New Roman" w:hAnsi="Times New Roman" w:cs="Times New Roman"/>
          <w:sz w:val="14"/>
          <w:szCs w:val="14"/>
          <w:vertAlign w:val="superscript"/>
        </w:rPr>
        <w:t>2, 3</w:t>
      </w:r>
    </w:p>
    <w:p w14:paraId="7CF16F2D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Biological Sciences, University of Southern California, Los Angeles CA, USA</w:t>
      </w:r>
    </w:p>
    <w:p w14:paraId="5542FA66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Minderoo Foundation, Perth, WA 6009, Australia </w:t>
      </w:r>
    </w:p>
    <w:p w14:paraId="058CFEF0" w14:textId="77777777" w:rsidR="005D1DA8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James Cook University, Townsville, Australia</w:t>
      </w:r>
    </w:p>
    <w:p w14:paraId="0D1CF589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045306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F1E73E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411C19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DFDE7A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66974E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C772E4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8F605A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70607F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32AF18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740616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1A2FB7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90CBDDA" wp14:editId="18DC0593">
            <wp:extent cx="5033963" cy="3234966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t="9887"/>
                    <a:stretch>
                      <a:fillRect/>
                    </a:stretch>
                  </pic:blipFill>
                  <pic:spPr>
                    <a:xfrm>
                      <a:off x="0" y="0"/>
                      <a:ext cx="5033963" cy="32349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A56262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lative abundance plot for internal controls from three different sequencing runs. Samples with numbers represent the month of their sequencing run (4=April, 5=May). The “C” indicates that they are a replicate control. Samples withou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  “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C” designation, indicate the data is from the original sequencing run. </w:t>
      </w:r>
    </w:p>
    <w:p w14:paraId="09BC40D1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BCEA6C7" wp14:editId="51E0F9FB">
            <wp:extent cx="4337050" cy="3252788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l="39743" t="54767" r="20673"/>
                    <a:stretch>
                      <a:fillRect/>
                    </a:stretch>
                  </pic:blipFill>
                  <pic:spPr>
                    <a:xfrm>
                      <a:off x="0" y="0"/>
                      <a:ext cx="4337050" cy="3252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0F4508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rvival probabilities for bulk larvae (top) and bulk juveniles (bottom) in ambient and heat stressed treatments. </w:t>
      </w:r>
    </w:p>
    <w:p w14:paraId="62D7F2BC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88044B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197D9A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F433F2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E2FC48" wp14:editId="24F537CA">
            <wp:extent cx="5508784" cy="3843338"/>
            <wp:effectExtent l="0" t="0" r="0" b="0"/>
            <wp:docPr id="1" name="image3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computer&#10;&#10;Description automatically generated"/>
                    <pic:cNvPicPr preferRelativeResize="0"/>
                  </pic:nvPicPr>
                  <pic:blipFill>
                    <a:blip r:embed="rId8"/>
                    <a:srcRect r="56720" b="44140"/>
                    <a:stretch>
                      <a:fillRect/>
                    </a:stretch>
                  </pic:blipFill>
                  <pic:spPr>
                    <a:xfrm>
                      <a:off x="0" y="0"/>
                      <a:ext cx="5508784" cy="3843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798AD3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rvival probabilities for cross larvae in ambient and heat stressed treatments. </w:t>
      </w:r>
    </w:p>
    <w:p w14:paraId="76CFBE87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CD473E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32D549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6E6A0DDB" wp14:editId="75A283B7">
            <wp:extent cx="4900613" cy="294508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0613" cy="29450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D4176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mpor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generated DIV Profile abundance plot by sample. </w:t>
      </w:r>
    </w:p>
    <w:p w14:paraId="683533F1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6A3F8BE" wp14:editId="0B8A7535">
            <wp:extent cx="4805363" cy="2887838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5363" cy="2887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1689DA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5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mpor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rat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mplic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variant abundance plot by sample.</w:t>
      </w:r>
    </w:p>
    <w:p w14:paraId="67B36036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7EE6A9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mutation Test for homogeneity of dispersion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adisp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for Bulk Larvae, Bulk Juveniles and Cross Family Larvae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5D1DA8" w14:paraId="4C2CFD4B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C295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71CC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6445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177A4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qs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C0D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F861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A03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mutation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3FD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&gt;F)</w:t>
            </w:r>
          </w:p>
        </w:tc>
      </w:tr>
      <w:tr w:rsidR="005D1DA8" w14:paraId="528DD211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F165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B703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C9BA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C408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2A1E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981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7AD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1A2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5D1DA8" w14:paraId="3AC72D69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A620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EC32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1A72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70EA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9141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590F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6467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6FA0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1DA8" w14:paraId="2897E5DA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D84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Juvenil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126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E7DC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D93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A55F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E796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1033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62E5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5D1DA8" w14:paraId="14FB079D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9D02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Juvenil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3424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F776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2E0E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8DC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CC97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6B89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46D3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1DA8" w14:paraId="3B41A021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C85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 Family Larva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3F5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90F93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56DE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3BA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F1B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47E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793C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5D1DA8" w14:paraId="0992CC5D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F335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 Family Larva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18E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88A0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1DD8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B864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B4C2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6DE9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07204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FB6B525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503078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sults from a generalized linear mixed effects model estimating the random effects well and plate localization had on juvenile mortality. </w:t>
      </w:r>
    </w:p>
    <w:p w14:paraId="4260583D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mula: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g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J$Al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$we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$Pl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amily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i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data =J)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5D1DA8" w14:paraId="2473ECA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04B0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965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C57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715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090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5D1DA8" w14:paraId="548F933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2CA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801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4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3E9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A056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7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E4A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5D1DA8" w14:paraId="18120484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6A52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$well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997D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381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72FE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7EE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5D1DA8" w14:paraId="33A53A3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EFF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$Plate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3FB9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A57A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0A2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ED16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</w:tr>
    </w:tbl>
    <w:p w14:paraId="64B60B11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D37DE4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testing of Shannon diversit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ans 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ulk larvae, bulk juveniles and family larvae. 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5D1DA8" w14:paraId="791990B0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7130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24B6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57F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B179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2EA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58EB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.ratio</w:t>
            </w:r>
            <w:proofErr w:type="spellEnd"/>
            <w:proofErr w:type="gramEnd"/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F548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value</w:t>
            </w:r>
            <w:proofErr w:type="spellEnd"/>
          </w:p>
        </w:tc>
      </w:tr>
      <w:tr w:rsidR="005D1DA8" w14:paraId="28C72DE4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9F5B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43C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ient-Hea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A58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08C6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75A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C2A8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9C1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5</w:t>
            </w:r>
          </w:p>
        </w:tc>
      </w:tr>
      <w:tr w:rsidR="005D1DA8" w14:paraId="7938A8A3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8450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8558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ient-Prestres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412E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751A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35C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944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027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90</w:t>
            </w:r>
          </w:p>
        </w:tc>
      </w:tr>
      <w:tr w:rsidR="005D1DA8" w14:paraId="3A0D00E8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61A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7DC2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t-Prestres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699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  <w:p w14:paraId="1901D30E" w14:textId="77777777" w:rsidR="005D1DA8" w:rsidRDefault="005D1D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6ED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152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89E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208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5D1DA8" w14:paraId="7545BD2B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8A7E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Juvenile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BED1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ient-Heat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36D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751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F745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A23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00C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D1DA8" w14:paraId="55CA3D8D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0EC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Juvenile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174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ient-Prestres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8AE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FCDB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47F6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592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C3C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D1DA8" w14:paraId="641645CE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3F4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Juvenile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BC8A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t-Prestress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D3C0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298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92B5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F6DB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05E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5D1DA8" w14:paraId="1B840A47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CB19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Larva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610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xWT3-WT3xC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7AA2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47D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8BF2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AD6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9</w:t>
            </w:r>
          </w:p>
          <w:p w14:paraId="5EAE8D26" w14:textId="77777777" w:rsidR="005D1DA8" w:rsidRDefault="005D1D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D10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D1DA8" w14:paraId="77BDEF86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0363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Larva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AC4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xWT3-Z3xWT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0C4A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  <w:p w14:paraId="57BF4D52" w14:textId="77777777" w:rsidR="005D1DA8" w:rsidRDefault="005D1D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25D8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AE4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C4D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1BA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D1DA8" w14:paraId="22F24FBC" w14:textId="77777777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D78C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Larva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F70A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T3xC1-Z3xWT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2B06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70B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75F7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76FE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EEA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44E9B072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22D463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3AC509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A5D9C4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9FF277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25BD43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7. </w:t>
      </w:r>
      <w:r>
        <w:rPr>
          <w:rFonts w:ascii="Times New Roman" w:eastAsia="Times New Roman" w:hAnsi="Times New Roman" w:cs="Times New Roman"/>
          <w:sz w:val="24"/>
          <w:szCs w:val="24"/>
        </w:rPr>
        <w:t>NMDS Stress values tables for goodness of model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5D1DA8" w14:paraId="4A5E25AE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7AC0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Test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3CF32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Sampl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9AE4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DB9D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Juvenil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1E7B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Crosses</w:t>
            </w:r>
          </w:p>
        </w:tc>
      </w:tr>
      <w:tr w:rsidR="005D1DA8" w14:paraId="2CE2C0F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6B9D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 Valu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532FD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DC4A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EE8E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982D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D1DA8" w14:paraId="269BFD95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0D5E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mensio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7AC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3361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CDFA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E36F" w14:textId="77777777" w:rsidR="005D1D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95BF1F4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8. </w:t>
      </w:r>
      <w:r>
        <w:rPr>
          <w:rFonts w:ascii="Times New Roman" w:eastAsia="Times New Roman" w:hAnsi="Times New Roman" w:cs="Times New Roman"/>
          <w:sz w:val="24"/>
          <w:szCs w:val="24"/>
        </w:rPr>
        <w:t>Analysis of Similarities for Bulk Larvae based on treatment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5D1DA8" w14:paraId="47B63CD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F9A7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579C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AA46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c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3EE2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mutations</w:t>
            </w:r>
          </w:p>
        </w:tc>
      </w:tr>
      <w:tr w:rsidR="005D1DA8" w14:paraId="23605D8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FA2A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 based on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4E7B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0644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38EA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</w:tr>
    </w:tbl>
    <w:p w14:paraId="42F0A277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9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m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Bulk Juvenil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n treatment. 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D1DA8" w14:paraId="4B9C76EC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7F55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9A0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B03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qs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3E9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166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18D6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&gt;F)</w:t>
            </w:r>
          </w:p>
        </w:tc>
      </w:tr>
      <w:tr w:rsidR="005D1DA8" w14:paraId="4B45FD75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29E1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7708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1CA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666C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0DB5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B5BD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5D1DA8" w14:paraId="7BB96FD9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5DA0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9A11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9A4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CE5CC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96A8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872D1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1DA8" w14:paraId="2E652765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D351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8B1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C1D4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BF01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4CCD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1A3B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9A51EFC" w14:textId="77777777" w:rsidR="005D1DA8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1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is of Similarities for Cross Larvae based on treatment</w:t>
      </w: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5D1DA8" w14:paraId="6D2FA29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ACD2" w14:textId="77777777" w:rsidR="005D1DA8" w:rsidRDefault="005D1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D71E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8A24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c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64A9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mutations</w:t>
            </w:r>
          </w:p>
        </w:tc>
      </w:tr>
      <w:tr w:rsidR="005D1DA8" w14:paraId="4515471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D2EB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Larvae based on Treat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626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EBE0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BDC7" w14:textId="77777777" w:rsidR="005D1DA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</w:tr>
    </w:tbl>
    <w:p w14:paraId="5C564335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5D2503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61DF59" w14:textId="77777777" w:rsidR="005D1DA8" w:rsidRDefault="005D1DA8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C22B88" w14:textId="77777777" w:rsidR="005D1DA8" w:rsidRDefault="005D1DA8">
      <w:pPr>
        <w:spacing w:before="240" w:after="240" w:line="480" w:lineRule="auto"/>
        <w:rPr>
          <w:b/>
          <w:highlight w:val="yellow"/>
        </w:rPr>
      </w:pPr>
    </w:p>
    <w:sectPr w:rsidR="005D1DA8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C7F68" w14:textId="77777777" w:rsidR="00AA6EF7" w:rsidRDefault="00AA6EF7">
      <w:pPr>
        <w:spacing w:line="240" w:lineRule="auto"/>
      </w:pPr>
      <w:r>
        <w:separator/>
      </w:r>
    </w:p>
  </w:endnote>
  <w:endnote w:type="continuationSeparator" w:id="0">
    <w:p w14:paraId="681C7255" w14:textId="77777777" w:rsidR="00AA6EF7" w:rsidRDefault="00AA6E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3B1EC7" w14:textId="77777777" w:rsidR="00AA6EF7" w:rsidRDefault="00AA6EF7">
      <w:pPr>
        <w:spacing w:line="240" w:lineRule="auto"/>
      </w:pPr>
      <w:r>
        <w:separator/>
      </w:r>
    </w:p>
  </w:footnote>
  <w:footnote w:type="continuationSeparator" w:id="0">
    <w:p w14:paraId="79830CDA" w14:textId="77777777" w:rsidR="00AA6EF7" w:rsidRDefault="00AA6E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A8B14" w14:textId="77777777" w:rsidR="005D1DA8" w:rsidRDefault="005D1DA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DA8"/>
    <w:rsid w:val="002B50DC"/>
    <w:rsid w:val="005D1DA8"/>
    <w:rsid w:val="00AA6EF7"/>
    <w:rsid w:val="00EF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7CF78"/>
  <w15:docId w15:val="{E00D8407-1FC3-4B16-B5B7-D6999C3E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sra, Sayantani -</cp:lastModifiedBy>
  <cp:revision>2</cp:revision>
  <dcterms:created xsi:type="dcterms:W3CDTF">2024-12-26T07:31:00Z</dcterms:created>
  <dcterms:modified xsi:type="dcterms:W3CDTF">2024-12-26T07:33:00Z</dcterms:modified>
</cp:coreProperties>
</file>